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D2517" w14:textId="66AD3B8F" w:rsidR="00A80A5E" w:rsidRPr="00A80A5E" w:rsidRDefault="00A80A5E" w:rsidP="00A80A5E">
      <w:pPr>
        <w:ind w:left="360"/>
        <w:jc w:val="both"/>
        <w:rPr>
          <w:rFonts w:ascii="Aptos" w:hAnsi="Aptos" w:cs="Arial"/>
          <w:b/>
          <w:bCs/>
        </w:rPr>
      </w:pPr>
      <w:r w:rsidRPr="00A80A5E">
        <w:rPr>
          <w:rFonts w:ascii="Aptos" w:hAnsi="Aptos" w:cs="Arial"/>
          <w:b/>
          <w:bCs/>
        </w:rPr>
        <w:t>Supplementary Material 1</w:t>
      </w:r>
    </w:p>
    <w:p w14:paraId="307676D6" w14:textId="2BB9C090" w:rsidR="00285788" w:rsidRDefault="00285788" w:rsidP="00A80A5E">
      <w:pPr>
        <w:ind w:left="360"/>
        <w:jc w:val="both"/>
        <w:rPr>
          <w:rFonts w:ascii="Aptos" w:hAnsi="Aptos" w:cs="Arial"/>
          <w:b/>
          <w:bCs/>
        </w:rPr>
      </w:pPr>
      <w:r w:rsidRPr="00A80A5E">
        <w:rPr>
          <w:rFonts w:ascii="Aptos" w:hAnsi="Aptos" w:cs="Arial"/>
          <w:b/>
          <w:bCs/>
        </w:rPr>
        <w:t>European Society of Paediatric Radiology</w:t>
      </w:r>
      <w:r w:rsidRPr="00285788">
        <w:rPr>
          <w:rFonts w:ascii="Aptos" w:hAnsi="Aptos" w:cs="Arial"/>
          <w:b/>
          <w:bCs/>
        </w:rPr>
        <w:t xml:space="preserve"> Awards and Grants</w:t>
      </w:r>
    </w:p>
    <w:p w14:paraId="6441783D" w14:textId="77777777" w:rsidR="00D94555" w:rsidRPr="00A80A5E" w:rsidRDefault="00D94555" w:rsidP="00A80A5E">
      <w:pPr>
        <w:ind w:left="360"/>
        <w:jc w:val="both"/>
        <w:rPr>
          <w:rFonts w:ascii="Aptos" w:hAnsi="Aptos" w:cs="Arial"/>
          <w:b/>
          <w:bCs/>
        </w:rPr>
      </w:pPr>
    </w:p>
    <w:p w14:paraId="7FE3464B" w14:textId="2EF1D3DD" w:rsidR="00A80A5E" w:rsidRPr="00A80A5E" w:rsidRDefault="00285788" w:rsidP="00A80A5E">
      <w:pPr>
        <w:pStyle w:val="ListParagraph"/>
        <w:numPr>
          <w:ilvl w:val="0"/>
          <w:numId w:val="2"/>
        </w:numPr>
        <w:jc w:val="both"/>
        <w:rPr>
          <w:rFonts w:ascii="Aptos" w:hAnsi="Aptos" w:cs="Arial"/>
        </w:rPr>
      </w:pPr>
      <w:r w:rsidRPr="00A80A5E">
        <w:rPr>
          <w:rFonts w:ascii="Aptos" w:hAnsi="Aptos" w:cs="Arial"/>
          <w:b/>
          <w:bCs/>
        </w:rPr>
        <w:t>Jacques Lefèbvre Award</w:t>
      </w:r>
      <w:r w:rsidR="000227F9">
        <w:rPr>
          <w:rFonts w:ascii="Aptos" w:hAnsi="Aptos" w:cs="Arial"/>
        </w:rPr>
        <w:t xml:space="preserve"> (since 1997)</w:t>
      </w:r>
      <w:r w:rsidRPr="00A80A5E">
        <w:rPr>
          <w:rFonts w:ascii="Aptos" w:hAnsi="Aptos" w:cs="Arial"/>
        </w:rPr>
        <w:t xml:space="preserve"> – for the best scientific research paper presented at the annual ESPR congress.  The recipient should be under the age of 40 years and will be invited free-of-charge to present their paper at the next SPR/IPR meeting.</w:t>
      </w:r>
    </w:p>
    <w:p w14:paraId="0ACB7B3D" w14:textId="12701B73" w:rsidR="00A80A5E" w:rsidRPr="00A80A5E" w:rsidRDefault="00285788" w:rsidP="00A80A5E">
      <w:pPr>
        <w:pStyle w:val="ListParagraph"/>
        <w:numPr>
          <w:ilvl w:val="0"/>
          <w:numId w:val="2"/>
        </w:numPr>
        <w:jc w:val="both"/>
        <w:rPr>
          <w:rFonts w:ascii="Aptos" w:hAnsi="Aptos" w:cs="Arial"/>
        </w:rPr>
      </w:pPr>
      <w:r w:rsidRPr="00A80A5E">
        <w:rPr>
          <w:rFonts w:ascii="Aptos" w:hAnsi="Aptos" w:cs="Arial"/>
          <w:b/>
          <w:bCs/>
        </w:rPr>
        <w:t>Educational and Scientific Poster Awards</w:t>
      </w:r>
      <w:r w:rsidR="000227F9">
        <w:rPr>
          <w:rFonts w:ascii="Aptos" w:hAnsi="Aptos" w:cs="Arial"/>
        </w:rPr>
        <w:t xml:space="preserve"> (since 1994)</w:t>
      </w:r>
      <w:r w:rsidRPr="00A80A5E">
        <w:rPr>
          <w:rFonts w:ascii="Aptos" w:hAnsi="Aptos" w:cs="Arial"/>
        </w:rPr>
        <w:t xml:space="preserve"> – for the best poster presented in each category (case reports and pictorial reviews are considered for the educational poster prize).  There are no age restraints.  Separate scientific and education prizes were awarded from 2015 onwards.</w:t>
      </w:r>
    </w:p>
    <w:p w14:paraId="198AEA12" w14:textId="726DCCBD" w:rsidR="00A80A5E" w:rsidRPr="00A80A5E" w:rsidRDefault="00285788" w:rsidP="00A80A5E">
      <w:pPr>
        <w:pStyle w:val="ListParagraph"/>
        <w:numPr>
          <w:ilvl w:val="0"/>
          <w:numId w:val="2"/>
        </w:numPr>
        <w:jc w:val="both"/>
        <w:rPr>
          <w:rFonts w:ascii="Aptos" w:hAnsi="Aptos" w:cs="Arial"/>
        </w:rPr>
      </w:pPr>
      <w:r w:rsidRPr="00A80A5E">
        <w:rPr>
          <w:rFonts w:ascii="Aptos" w:hAnsi="Aptos" w:cs="Arial"/>
          <w:b/>
          <w:bCs/>
        </w:rPr>
        <w:t>Young Researcher Award</w:t>
      </w:r>
      <w:r w:rsidR="000227F9">
        <w:rPr>
          <w:rFonts w:ascii="Aptos" w:hAnsi="Aptos" w:cs="Arial"/>
        </w:rPr>
        <w:t xml:space="preserve"> (since 2003)</w:t>
      </w:r>
      <w:r w:rsidRPr="00A80A5E">
        <w:rPr>
          <w:rFonts w:ascii="Aptos" w:hAnsi="Aptos" w:cs="Arial"/>
        </w:rPr>
        <w:t xml:space="preserve"> – for outstanding contributions to paediatric imaging by young scientists for the best poster or scientific paper.  The recipient should be under the age of 35 years.</w:t>
      </w:r>
    </w:p>
    <w:p w14:paraId="3E935E3C" w14:textId="2D0FD3EA" w:rsidR="00A80A5E" w:rsidRPr="00A80A5E" w:rsidRDefault="00285788" w:rsidP="00A80A5E">
      <w:pPr>
        <w:pStyle w:val="ListParagraph"/>
        <w:numPr>
          <w:ilvl w:val="0"/>
          <w:numId w:val="2"/>
        </w:numPr>
        <w:jc w:val="both"/>
        <w:rPr>
          <w:rFonts w:ascii="Aptos" w:hAnsi="Aptos" w:cs="Arial"/>
        </w:rPr>
      </w:pPr>
      <w:r w:rsidRPr="00A80A5E">
        <w:rPr>
          <w:rFonts w:ascii="Aptos" w:hAnsi="Aptos" w:cs="Arial"/>
          <w:b/>
          <w:bCs/>
        </w:rPr>
        <w:t>President’s Award</w:t>
      </w:r>
      <w:r w:rsidR="000227F9">
        <w:rPr>
          <w:rFonts w:ascii="Aptos" w:hAnsi="Aptos" w:cs="Arial"/>
        </w:rPr>
        <w:t xml:space="preserve"> (since 2004)</w:t>
      </w:r>
      <w:r w:rsidRPr="00A80A5E">
        <w:rPr>
          <w:rFonts w:ascii="Aptos" w:hAnsi="Aptos" w:cs="Arial"/>
        </w:rPr>
        <w:t xml:space="preserve"> – given at the discretion of the sitting meeting president for the best national oral or poster presentation (awarded to a presenter from the country in which the annual scientific meeting is being held).  There are no age constraints.</w:t>
      </w:r>
    </w:p>
    <w:p w14:paraId="6C1C0394" w14:textId="2DD3ADC7" w:rsidR="00D238E0" w:rsidRDefault="00285788" w:rsidP="00D238E0">
      <w:pPr>
        <w:pStyle w:val="ListParagraph"/>
        <w:numPr>
          <w:ilvl w:val="0"/>
          <w:numId w:val="2"/>
        </w:numPr>
        <w:jc w:val="both"/>
        <w:rPr>
          <w:rFonts w:ascii="Aptos" w:hAnsi="Aptos" w:cs="Arial"/>
        </w:rPr>
      </w:pPr>
      <w:r w:rsidRPr="00A80A5E">
        <w:rPr>
          <w:rFonts w:ascii="Aptos" w:hAnsi="Aptos" w:cs="Arial"/>
          <w:b/>
          <w:bCs/>
        </w:rPr>
        <w:t>Innovation Award</w:t>
      </w:r>
      <w:r w:rsidR="000227F9">
        <w:rPr>
          <w:rFonts w:ascii="Aptos" w:hAnsi="Aptos" w:cs="Arial"/>
        </w:rPr>
        <w:t xml:space="preserve"> (since 2021)</w:t>
      </w:r>
      <w:r w:rsidRPr="00A80A5E">
        <w:rPr>
          <w:rFonts w:ascii="Aptos" w:hAnsi="Aptos" w:cs="Arial"/>
        </w:rPr>
        <w:t xml:space="preserve"> – made for the most innovative oral or poster presentation, whether scientific or educational.  There are no age constraints.</w:t>
      </w:r>
    </w:p>
    <w:p w14:paraId="0ACB9FBE" w14:textId="41E415F1" w:rsidR="00D238E0" w:rsidRPr="008C6FAD" w:rsidRDefault="00D238E0" w:rsidP="008C6FAD">
      <w:pPr>
        <w:pStyle w:val="ListParagraph"/>
        <w:numPr>
          <w:ilvl w:val="0"/>
          <w:numId w:val="2"/>
        </w:numPr>
        <w:jc w:val="both"/>
        <w:rPr>
          <w:rFonts w:ascii="Aptos" w:hAnsi="Aptos" w:cs="Arial"/>
        </w:rPr>
      </w:pPr>
      <w:r w:rsidRPr="00D238E0">
        <w:rPr>
          <w:rFonts w:ascii="Aptos" w:hAnsi="Aptos" w:cs="Arial"/>
          <w:b/>
          <w:bCs/>
        </w:rPr>
        <w:t>Other Award</w:t>
      </w:r>
      <w:r w:rsidR="000227F9">
        <w:rPr>
          <w:rFonts w:ascii="Aptos" w:hAnsi="Aptos" w:cs="Arial"/>
        </w:rPr>
        <w:t xml:space="preserve"> (</w:t>
      </w:r>
      <w:r w:rsidR="000227F9" w:rsidRPr="000227F9">
        <w:rPr>
          <w:rFonts w:ascii="Aptos" w:hAnsi="Aptos" w:cs="Arial"/>
          <w:i/>
          <w:iCs/>
        </w:rPr>
        <w:t>ad hoc</w:t>
      </w:r>
      <w:r w:rsidR="000227F9">
        <w:rPr>
          <w:rFonts w:ascii="Aptos" w:hAnsi="Aptos" w:cs="Arial"/>
        </w:rPr>
        <w:t>, since 2022)</w:t>
      </w:r>
      <w:r w:rsidRPr="00D238E0">
        <w:rPr>
          <w:rFonts w:ascii="Aptos" w:hAnsi="Aptos" w:cs="Arial"/>
        </w:rPr>
        <w:t xml:space="preserve">) – </w:t>
      </w:r>
      <w:r w:rsidR="008C6FAD" w:rsidRPr="00D238E0">
        <w:rPr>
          <w:rFonts w:ascii="Aptos" w:hAnsi="Aptos"/>
        </w:rPr>
        <w:t xml:space="preserve">additional awards/prizes </w:t>
      </w:r>
      <w:r w:rsidR="008C6FAD">
        <w:rPr>
          <w:rFonts w:ascii="Aptos" w:hAnsi="Aptos" w:cs="Arial"/>
        </w:rPr>
        <w:t xml:space="preserve">made for </w:t>
      </w:r>
      <w:r w:rsidR="008C6FAD" w:rsidRPr="00D238E0">
        <w:rPr>
          <w:rFonts w:ascii="Aptos" w:hAnsi="Aptos"/>
        </w:rPr>
        <w:t>outstanding presentations</w:t>
      </w:r>
      <w:r w:rsidR="008C6FAD">
        <w:rPr>
          <w:rFonts w:ascii="Aptos" w:hAnsi="Aptos"/>
        </w:rPr>
        <w:t xml:space="preserve">, </w:t>
      </w:r>
      <w:r w:rsidRPr="008C6FAD">
        <w:rPr>
          <w:rFonts w:ascii="Aptos" w:hAnsi="Aptos"/>
        </w:rPr>
        <w:t>if felt justified</w:t>
      </w:r>
      <w:r w:rsidR="008C6FAD" w:rsidRPr="008C6FAD">
        <w:rPr>
          <w:rFonts w:ascii="Aptos" w:hAnsi="Aptos"/>
        </w:rPr>
        <w:t xml:space="preserve"> by</w:t>
      </w:r>
      <w:r w:rsidRPr="008C6FAD">
        <w:rPr>
          <w:rFonts w:ascii="Aptos" w:hAnsi="Aptos"/>
        </w:rPr>
        <w:t xml:space="preserve"> the ESPR Research Committee</w:t>
      </w:r>
      <w:r w:rsidR="008C6FAD" w:rsidRPr="008C6FAD">
        <w:rPr>
          <w:rFonts w:ascii="Aptos" w:hAnsi="Aptos"/>
        </w:rPr>
        <w:t>.</w:t>
      </w:r>
    </w:p>
    <w:p w14:paraId="193B3142" w14:textId="15302579" w:rsidR="00D238E0" w:rsidRPr="00D238E0" w:rsidRDefault="00D238E0" w:rsidP="00D238E0">
      <w:pPr>
        <w:pStyle w:val="ListParagraph"/>
        <w:numPr>
          <w:ilvl w:val="0"/>
          <w:numId w:val="2"/>
        </w:numPr>
        <w:jc w:val="both"/>
        <w:rPr>
          <w:rFonts w:ascii="Aptos" w:hAnsi="Aptos" w:cs="Arial"/>
        </w:rPr>
      </w:pPr>
      <w:r>
        <w:rPr>
          <w:rFonts w:ascii="Aptos" w:hAnsi="Aptos" w:cs="Arial"/>
          <w:b/>
          <w:bCs/>
        </w:rPr>
        <w:t>Guy Sebag Grant</w:t>
      </w:r>
      <w:r w:rsidR="000227F9">
        <w:rPr>
          <w:rFonts w:ascii="Aptos" w:hAnsi="Aptos" w:cs="Arial"/>
        </w:rPr>
        <w:t xml:space="preserve"> (since 2017)</w:t>
      </w:r>
      <w:r w:rsidRPr="00D238E0">
        <w:rPr>
          <w:rFonts w:ascii="Aptos" w:hAnsi="Aptos" w:cs="Arial"/>
        </w:rPr>
        <w:t xml:space="preserve"> – </w:t>
      </w:r>
      <w:r>
        <w:rPr>
          <w:rFonts w:ascii="Aptos" w:hAnsi="Aptos" w:cs="Arial"/>
        </w:rPr>
        <w:t xml:space="preserve">made </w:t>
      </w:r>
      <w:r w:rsidRPr="00D238E0">
        <w:rPr>
          <w:rFonts w:ascii="Aptos" w:hAnsi="Aptos" w:cs="Arial"/>
        </w:rPr>
        <w:t xml:space="preserve">for clinical, basic or translational research in paediatric radiology, aiming at stimulating new research initiatives rather than funding mature research programs, including pilot studies that will subsequently lead to larger studies in </w:t>
      </w:r>
      <w:r w:rsidRPr="00D238E0">
        <w:rPr>
          <w:rFonts w:ascii="Aptos" w:hAnsi="Aptos" w:cs="Arial"/>
          <w:i/>
          <w:iCs/>
        </w:rPr>
        <w:t>Pediatric Radiology</w:t>
      </w:r>
      <w:r w:rsidRPr="00D238E0">
        <w:rPr>
          <w:rFonts w:ascii="Aptos" w:hAnsi="Aptos" w:cs="Arial"/>
        </w:rPr>
        <w:t>.</w:t>
      </w:r>
    </w:p>
    <w:p w14:paraId="536DB95D" w14:textId="77777777" w:rsidR="008817D6" w:rsidRPr="00A80A5E" w:rsidRDefault="008817D6" w:rsidP="00A80A5E">
      <w:pPr>
        <w:jc w:val="both"/>
        <w:rPr>
          <w:rFonts w:ascii="Aptos" w:hAnsi="Aptos"/>
        </w:rPr>
      </w:pPr>
    </w:p>
    <w:p w14:paraId="1528213B" w14:textId="731A515F" w:rsidR="00D238E0" w:rsidRDefault="00A80A5E" w:rsidP="00A80A5E">
      <w:pPr>
        <w:jc w:val="both"/>
        <w:rPr>
          <w:rFonts w:ascii="Aptos" w:hAnsi="Aptos"/>
          <w:lang w:val="en-GB"/>
        </w:rPr>
      </w:pPr>
      <w:r w:rsidRPr="00A80A5E">
        <w:rPr>
          <w:rFonts w:ascii="Aptos" w:hAnsi="Aptos"/>
          <w:lang w:val="en-GB"/>
        </w:rPr>
        <w:t xml:space="preserve">European Society of Paediatric Radiology (2022) ESPR Awards and Grants. European Society of Paediatric Radiology. Available at </w:t>
      </w:r>
      <w:hyperlink r:id="rId5" w:history="1">
        <w:r w:rsidRPr="00A80A5E">
          <w:rPr>
            <w:rStyle w:val="Hyperlink"/>
            <w:rFonts w:ascii="Aptos" w:hAnsi="Aptos"/>
            <w:lang w:val="en-GB"/>
          </w:rPr>
          <w:t>https://www.espr.org/about-espr/</w:t>
        </w:r>
      </w:hyperlink>
      <w:r w:rsidRPr="00A80A5E">
        <w:rPr>
          <w:rFonts w:ascii="Aptos" w:hAnsi="Aptos"/>
          <w:lang w:val="en-GB"/>
        </w:rPr>
        <w:t xml:space="preserve"> Accessed </w:t>
      </w:r>
      <w:r w:rsidR="00AC1B5A">
        <w:rPr>
          <w:rFonts w:ascii="Aptos" w:hAnsi="Aptos"/>
          <w:lang w:val="en-GB"/>
        </w:rPr>
        <w:t>3</w:t>
      </w:r>
      <w:r w:rsidRPr="00A80A5E">
        <w:rPr>
          <w:rFonts w:ascii="Aptos" w:hAnsi="Aptos"/>
          <w:lang w:val="en-GB"/>
        </w:rPr>
        <w:t xml:space="preserve"> </w:t>
      </w:r>
      <w:r w:rsidR="00AC1B5A">
        <w:rPr>
          <w:rFonts w:ascii="Aptos" w:hAnsi="Aptos"/>
          <w:lang w:val="en-GB"/>
        </w:rPr>
        <w:t>December</w:t>
      </w:r>
      <w:r w:rsidRPr="00A80A5E">
        <w:rPr>
          <w:rFonts w:ascii="Aptos" w:hAnsi="Aptos"/>
          <w:lang w:val="en-GB"/>
        </w:rPr>
        <w:t xml:space="preserve"> 202</w:t>
      </w:r>
      <w:r w:rsidR="00AC1B5A">
        <w:rPr>
          <w:rFonts w:ascii="Aptos" w:hAnsi="Aptos"/>
          <w:lang w:val="en-GB"/>
        </w:rPr>
        <w:t>4</w:t>
      </w:r>
      <w:r w:rsidRPr="00A80A5E">
        <w:rPr>
          <w:rFonts w:ascii="Aptos" w:hAnsi="Aptos"/>
          <w:lang w:val="en-GB"/>
        </w:rPr>
        <w:t>.</w:t>
      </w:r>
    </w:p>
    <w:sectPr w:rsidR="00D238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30162"/>
    <w:multiLevelType w:val="hybridMultilevel"/>
    <w:tmpl w:val="7EA60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B5E4B07"/>
    <w:multiLevelType w:val="hybridMultilevel"/>
    <w:tmpl w:val="191E103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362055268">
    <w:abstractNumId w:val="0"/>
  </w:num>
  <w:num w:numId="2" w16cid:durableId="1326085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788"/>
    <w:rsid w:val="00020BE9"/>
    <w:rsid w:val="000227F9"/>
    <w:rsid w:val="00026DF4"/>
    <w:rsid w:val="00034E42"/>
    <w:rsid w:val="00040964"/>
    <w:rsid w:val="00041339"/>
    <w:rsid w:val="0004332F"/>
    <w:rsid w:val="000722B3"/>
    <w:rsid w:val="000778BC"/>
    <w:rsid w:val="00081603"/>
    <w:rsid w:val="00083A77"/>
    <w:rsid w:val="000845F1"/>
    <w:rsid w:val="00096CBF"/>
    <w:rsid w:val="000C7364"/>
    <w:rsid w:val="000D44B1"/>
    <w:rsid w:val="00136410"/>
    <w:rsid w:val="001433D2"/>
    <w:rsid w:val="00152065"/>
    <w:rsid w:val="00164A38"/>
    <w:rsid w:val="001707C3"/>
    <w:rsid w:val="001850D9"/>
    <w:rsid w:val="00191A32"/>
    <w:rsid w:val="001A5759"/>
    <w:rsid w:val="001C785A"/>
    <w:rsid w:val="001D6B2A"/>
    <w:rsid w:val="001E035B"/>
    <w:rsid w:val="001E3542"/>
    <w:rsid w:val="002106A4"/>
    <w:rsid w:val="002127AF"/>
    <w:rsid w:val="002309AD"/>
    <w:rsid w:val="00231A89"/>
    <w:rsid w:val="00237EC5"/>
    <w:rsid w:val="002622C4"/>
    <w:rsid w:val="00262CA7"/>
    <w:rsid w:val="00264D67"/>
    <w:rsid w:val="0026781C"/>
    <w:rsid w:val="00285788"/>
    <w:rsid w:val="002960A9"/>
    <w:rsid w:val="002A42D8"/>
    <w:rsid w:val="002B0DD0"/>
    <w:rsid w:val="002B6161"/>
    <w:rsid w:val="002D1BC5"/>
    <w:rsid w:val="002E705C"/>
    <w:rsid w:val="00306AF0"/>
    <w:rsid w:val="00322EC5"/>
    <w:rsid w:val="003554F5"/>
    <w:rsid w:val="003626B8"/>
    <w:rsid w:val="003710DA"/>
    <w:rsid w:val="00391AC0"/>
    <w:rsid w:val="003969A7"/>
    <w:rsid w:val="003C55AD"/>
    <w:rsid w:val="003C625B"/>
    <w:rsid w:val="00415839"/>
    <w:rsid w:val="00417B66"/>
    <w:rsid w:val="004416EB"/>
    <w:rsid w:val="00442069"/>
    <w:rsid w:val="00443B36"/>
    <w:rsid w:val="00444D0E"/>
    <w:rsid w:val="00472EB7"/>
    <w:rsid w:val="004824A8"/>
    <w:rsid w:val="004B12FE"/>
    <w:rsid w:val="004C33AA"/>
    <w:rsid w:val="004D1760"/>
    <w:rsid w:val="004D5CA5"/>
    <w:rsid w:val="004F2153"/>
    <w:rsid w:val="00520C11"/>
    <w:rsid w:val="00522431"/>
    <w:rsid w:val="00526036"/>
    <w:rsid w:val="005438C4"/>
    <w:rsid w:val="0055631C"/>
    <w:rsid w:val="00566253"/>
    <w:rsid w:val="005677D5"/>
    <w:rsid w:val="00575722"/>
    <w:rsid w:val="00576ED2"/>
    <w:rsid w:val="00581815"/>
    <w:rsid w:val="00586C0C"/>
    <w:rsid w:val="005B2DFF"/>
    <w:rsid w:val="005B339E"/>
    <w:rsid w:val="005B5AA7"/>
    <w:rsid w:val="005F0D91"/>
    <w:rsid w:val="006022DC"/>
    <w:rsid w:val="0060327C"/>
    <w:rsid w:val="00603485"/>
    <w:rsid w:val="00612AD5"/>
    <w:rsid w:val="0062021E"/>
    <w:rsid w:val="006215D6"/>
    <w:rsid w:val="00636812"/>
    <w:rsid w:val="006752DA"/>
    <w:rsid w:val="00681C6E"/>
    <w:rsid w:val="006832AB"/>
    <w:rsid w:val="006B3CB2"/>
    <w:rsid w:val="006C0692"/>
    <w:rsid w:val="006C4959"/>
    <w:rsid w:val="006F24B1"/>
    <w:rsid w:val="007139F4"/>
    <w:rsid w:val="00715A59"/>
    <w:rsid w:val="00740711"/>
    <w:rsid w:val="00752075"/>
    <w:rsid w:val="007603BE"/>
    <w:rsid w:val="00784317"/>
    <w:rsid w:val="00787FCA"/>
    <w:rsid w:val="007A1AE9"/>
    <w:rsid w:val="007A44E3"/>
    <w:rsid w:val="007B7F01"/>
    <w:rsid w:val="007C6713"/>
    <w:rsid w:val="007D6B2A"/>
    <w:rsid w:val="007F2A25"/>
    <w:rsid w:val="00812E3F"/>
    <w:rsid w:val="008234D2"/>
    <w:rsid w:val="00846299"/>
    <w:rsid w:val="00846A74"/>
    <w:rsid w:val="00865CE1"/>
    <w:rsid w:val="008817D6"/>
    <w:rsid w:val="008821A3"/>
    <w:rsid w:val="008831EF"/>
    <w:rsid w:val="00890D48"/>
    <w:rsid w:val="00891CBB"/>
    <w:rsid w:val="008C6FAD"/>
    <w:rsid w:val="008D04D3"/>
    <w:rsid w:val="008D22DD"/>
    <w:rsid w:val="008E3CBF"/>
    <w:rsid w:val="008F08C9"/>
    <w:rsid w:val="00930A32"/>
    <w:rsid w:val="00945FC8"/>
    <w:rsid w:val="009572A3"/>
    <w:rsid w:val="0097139B"/>
    <w:rsid w:val="00975083"/>
    <w:rsid w:val="00976628"/>
    <w:rsid w:val="00986F89"/>
    <w:rsid w:val="009C6459"/>
    <w:rsid w:val="009E5F27"/>
    <w:rsid w:val="00A27716"/>
    <w:rsid w:val="00A50240"/>
    <w:rsid w:val="00A52647"/>
    <w:rsid w:val="00A65B55"/>
    <w:rsid w:val="00A74C93"/>
    <w:rsid w:val="00A80A5E"/>
    <w:rsid w:val="00A82B78"/>
    <w:rsid w:val="00A86C19"/>
    <w:rsid w:val="00AA1B1A"/>
    <w:rsid w:val="00AA3604"/>
    <w:rsid w:val="00AB5FF1"/>
    <w:rsid w:val="00AC1B5A"/>
    <w:rsid w:val="00AE76D0"/>
    <w:rsid w:val="00AF013E"/>
    <w:rsid w:val="00B21430"/>
    <w:rsid w:val="00B23A04"/>
    <w:rsid w:val="00B2473F"/>
    <w:rsid w:val="00B30085"/>
    <w:rsid w:val="00B44B88"/>
    <w:rsid w:val="00B45DEF"/>
    <w:rsid w:val="00B51EF5"/>
    <w:rsid w:val="00B76F1D"/>
    <w:rsid w:val="00B93774"/>
    <w:rsid w:val="00BC01C5"/>
    <w:rsid w:val="00BE48CB"/>
    <w:rsid w:val="00BE6032"/>
    <w:rsid w:val="00BF62B8"/>
    <w:rsid w:val="00C464A2"/>
    <w:rsid w:val="00C50EF1"/>
    <w:rsid w:val="00C54BE2"/>
    <w:rsid w:val="00C6030A"/>
    <w:rsid w:val="00C71490"/>
    <w:rsid w:val="00C7179D"/>
    <w:rsid w:val="00C8059A"/>
    <w:rsid w:val="00CA5D15"/>
    <w:rsid w:val="00CE7664"/>
    <w:rsid w:val="00D04E86"/>
    <w:rsid w:val="00D238E0"/>
    <w:rsid w:val="00D57559"/>
    <w:rsid w:val="00D60321"/>
    <w:rsid w:val="00D632F2"/>
    <w:rsid w:val="00D75362"/>
    <w:rsid w:val="00D81B09"/>
    <w:rsid w:val="00D83D09"/>
    <w:rsid w:val="00D844B6"/>
    <w:rsid w:val="00D94555"/>
    <w:rsid w:val="00D94A97"/>
    <w:rsid w:val="00DA1F14"/>
    <w:rsid w:val="00DB03A6"/>
    <w:rsid w:val="00DB74AE"/>
    <w:rsid w:val="00DC77A0"/>
    <w:rsid w:val="00DE6D7D"/>
    <w:rsid w:val="00DE7F09"/>
    <w:rsid w:val="00DF253D"/>
    <w:rsid w:val="00E13776"/>
    <w:rsid w:val="00E14772"/>
    <w:rsid w:val="00E17C63"/>
    <w:rsid w:val="00E4381A"/>
    <w:rsid w:val="00E469ED"/>
    <w:rsid w:val="00E51E25"/>
    <w:rsid w:val="00E6316A"/>
    <w:rsid w:val="00E7516B"/>
    <w:rsid w:val="00E9756D"/>
    <w:rsid w:val="00EA7708"/>
    <w:rsid w:val="00EB0F20"/>
    <w:rsid w:val="00EB7225"/>
    <w:rsid w:val="00EC49B5"/>
    <w:rsid w:val="00EC5B70"/>
    <w:rsid w:val="00ED4C81"/>
    <w:rsid w:val="00EE49B7"/>
    <w:rsid w:val="00EF3B1D"/>
    <w:rsid w:val="00F10CB3"/>
    <w:rsid w:val="00F518E9"/>
    <w:rsid w:val="00F52072"/>
    <w:rsid w:val="00F7775A"/>
    <w:rsid w:val="00F8311F"/>
    <w:rsid w:val="00F94A25"/>
    <w:rsid w:val="00FF77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E6CB6BA"/>
  <w15:chartTrackingRefBased/>
  <w15:docId w15:val="{932B330E-2883-EF41-A773-A4183D661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78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857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57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57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57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57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57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57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57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57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7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57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57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57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57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57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7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7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788"/>
    <w:rPr>
      <w:rFonts w:eastAsiaTheme="majorEastAsia" w:cstheme="majorBidi"/>
      <w:color w:val="272727" w:themeColor="text1" w:themeTint="D8"/>
    </w:rPr>
  </w:style>
  <w:style w:type="paragraph" w:styleId="Title">
    <w:name w:val="Title"/>
    <w:basedOn w:val="Normal"/>
    <w:next w:val="Normal"/>
    <w:link w:val="TitleChar"/>
    <w:uiPriority w:val="10"/>
    <w:qFormat/>
    <w:rsid w:val="002857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57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78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57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78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5788"/>
    <w:rPr>
      <w:i/>
      <w:iCs/>
      <w:color w:val="404040" w:themeColor="text1" w:themeTint="BF"/>
    </w:rPr>
  </w:style>
  <w:style w:type="paragraph" w:styleId="ListParagraph">
    <w:name w:val="List Paragraph"/>
    <w:basedOn w:val="Normal"/>
    <w:uiPriority w:val="34"/>
    <w:qFormat/>
    <w:rsid w:val="00285788"/>
    <w:pPr>
      <w:ind w:left="720"/>
      <w:contextualSpacing/>
    </w:pPr>
  </w:style>
  <w:style w:type="character" w:styleId="IntenseEmphasis">
    <w:name w:val="Intense Emphasis"/>
    <w:basedOn w:val="DefaultParagraphFont"/>
    <w:uiPriority w:val="21"/>
    <w:qFormat/>
    <w:rsid w:val="00285788"/>
    <w:rPr>
      <w:i/>
      <w:iCs/>
      <w:color w:val="0F4761" w:themeColor="accent1" w:themeShade="BF"/>
    </w:rPr>
  </w:style>
  <w:style w:type="paragraph" w:styleId="IntenseQuote">
    <w:name w:val="Intense Quote"/>
    <w:basedOn w:val="Normal"/>
    <w:next w:val="Normal"/>
    <w:link w:val="IntenseQuoteChar"/>
    <w:uiPriority w:val="30"/>
    <w:qFormat/>
    <w:rsid w:val="002857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5788"/>
    <w:rPr>
      <w:i/>
      <w:iCs/>
      <w:color w:val="0F4761" w:themeColor="accent1" w:themeShade="BF"/>
    </w:rPr>
  </w:style>
  <w:style w:type="character" w:styleId="IntenseReference">
    <w:name w:val="Intense Reference"/>
    <w:basedOn w:val="DefaultParagraphFont"/>
    <w:uiPriority w:val="32"/>
    <w:qFormat/>
    <w:rsid w:val="00285788"/>
    <w:rPr>
      <w:b/>
      <w:bCs/>
      <w:smallCaps/>
      <w:color w:val="0F4761" w:themeColor="accent1" w:themeShade="BF"/>
      <w:spacing w:val="5"/>
    </w:rPr>
  </w:style>
  <w:style w:type="character" w:styleId="Hyperlink">
    <w:name w:val="Hyperlink"/>
    <w:basedOn w:val="DefaultParagraphFont"/>
    <w:uiPriority w:val="99"/>
    <w:unhideWhenUsed/>
    <w:rsid w:val="00285788"/>
    <w:rPr>
      <w:color w:val="467886" w:themeColor="hyperlink"/>
      <w:u w:val="single"/>
    </w:rPr>
  </w:style>
  <w:style w:type="character" w:styleId="CommentReference">
    <w:name w:val="annotation reference"/>
    <w:basedOn w:val="DefaultParagraphFont"/>
    <w:uiPriority w:val="99"/>
    <w:semiHidden/>
    <w:unhideWhenUsed/>
    <w:rsid w:val="00285788"/>
    <w:rPr>
      <w:sz w:val="16"/>
      <w:szCs w:val="16"/>
    </w:rPr>
  </w:style>
  <w:style w:type="paragraph" w:styleId="CommentText">
    <w:name w:val="annotation text"/>
    <w:basedOn w:val="Normal"/>
    <w:link w:val="CommentTextChar"/>
    <w:uiPriority w:val="99"/>
    <w:unhideWhenUsed/>
    <w:rsid w:val="00285788"/>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285788"/>
    <w:rPr>
      <w:sz w:val="20"/>
      <w:szCs w:val="20"/>
      <w:lang w:val="en-GB"/>
    </w:rPr>
  </w:style>
  <w:style w:type="character" w:styleId="UnresolvedMention">
    <w:name w:val="Unresolved Mention"/>
    <w:basedOn w:val="DefaultParagraphFont"/>
    <w:uiPriority w:val="99"/>
    <w:semiHidden/>
    <w:unhideWhenUsed/>
    <w:rsid w:val="00A80A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696868">
      <w:bodyDiv w:val="1"/>
      <w:marLeft w:val="0"/>
      <w:marRight w:val="0"/>
      <w:marTop w:val="0"/>
      <w:marBottom w:val="0"/>
      <w:divBdr>
        <w:top w:val="none" w:sz="0" w:space="0" w:color="auto"/>
        <w:left w:val="none" w:sz="0" w:space="0" w:color="auto"/>
        <w:bottom w:val="none" w:sz="0" w:space="0" w:color="auto"/>
        <w:right w:val="none" w:sz="0" w:space="0" w:color="auto"/>
      </w:divBdr>
    </w:div>
    <w:div w:id="2024892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spr.org/about-esp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8</Words>
  <Characters>164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ddock</dc:creator>
  <cp:keywords/>
  <dc:description/>
  <cp:lastModifiedBy>Michael Paddock</cp:lastModifiedBy>
  <cp:revision>3</cp:revision>
  <dcterms:created xsi:type="dcterms:W3CDTF">2025-01-04T03:54:00Z</dcterms:created>
  <dcterms:modified xsi:type="dcterms:W3CDTF">2025-01-04T03:54:00Z</dcterms:modified>
</cp:coreProperties>
</file>